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FF7B7" w14:textId="32A51D57" w:rsidR="00A04142" w:rsidRPr="00A04142" w:rsidRDefault="00A04142">
      <w:pPr>
        <w:rPr>
          <w:b/>
          <w:bCs/>
        </w:rPr>
      </w:pPr>
      <w:r w:rsidRPr="00A04142">
        <w:rPr>
          <w:b/>
          <w:bCs/>
        </w:rPr>
        <w:t xml:space="preserve">Table S1: Concerns for PD patients that lead to exclusion prior to analysis. </w:t>
      </w:r>
    </w:p>
    <w:tbl>
      <w:tblPr>
        <w:tblW w:w="928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18"/>
        <w:gridCol w:w="7068"/>
      </w:tblGrid>
      <w:tr w:rsidR="00A04142" w:rsidRPr="00A04142" w14:paraId="2963881E" w14:textId="77777777" w:rsidTr="00A04142">
        <w:trPr>
          <w:trHeight w:val="279"/>
        </w:trPr>
        <w:tc>
          <w:tcPr>
            <w:tcW w:w="2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62153" w14:textId="77777777" w:rsidR="00A04142" w:rsidRPr="00A04142" w:rsidRDefault="00A04142" w:rsidP="00A04142">
            <w:r w:rsidRPr="00A04142">
              <w:rPr>
                <w:b/>
                <w:bCs/>
              </w:rPr>
              <w:t>Participant</w:t>
            </w:r>
          </w:p>
        </w:tc>
        <w:tc>
          <w:tcPr>
            <w:tcW w:w="7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970A8" w14:textId="77777777" w:rsidR="00A04142" w:rsidRPr="00A04142" w:rsidRDefault="00A04142" w:rsidP="00A04142">
            <w:r w:rsidRPr="00A04142">
              <w:rPr>
                <w:b/>
                <w:bCs/>
              </w:rPr>
              <w:t>Concern</w:t>
            </w:r>
          </w:p>
        </w:tc>
      </w:tr>
      <w:tr w:rsidR="00A04142" w:rsidRPr="00A04142" w14:paraId="2FC7876E" w14:textId="77777777" w:rsidTr="00A04142">
        <w:trPr>
          <w:trHeight w:val="279"/>
        </w:trPr>
        <w:tc>
          <w:tcPr>
            <w:tcW w:w="22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9AB61" w14:textId="77777777" w:rsidR="00A04142" w:rsidRPr="00A04142" w:rsidRDefault="00A04142" w:rsidP="00A04142">
            <w:r w:rsidRPr="00A04142">
              <w:t>#5</w:t>
            </w:r>
          </w:p>
        </w:tc>
        <w:tc>
          <w:tcPr>
            <w:tcW w:w="70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0A930" w14:textId="15616453" w:rsidR="00A04142" w:rsidRPr="00A04142" w:rsidRDefault="00A04142" w:rsidP="00A04142">
            <w:r w:rsidRPr="00A04142">
              <w:t>Possibly not true PD (more of a fatigue, slowing picture)</w:t>
            </w:r>
          </w:p>
        </w:tc>
      </w:tr>
      <w:tr w:rsidR="00A04142" w:rsidRPr="00A04142" w14:paraId="6E6BB3A4" w14:textId="77777777" w:rsidTr="00A04142">
        <w:trPr>
          <w:trHeight w:val="472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35D82" w14:textId="77777777" w:rsidR="00A04142" w:rsidRPr="00A04142" w:rsidRDefault="00A04142" w:rsidP="00A04142">
            <w:r w:rsidRPr="00A04142">
              <w:t>#14</w:t>
            </w:r>
          </w:p>
        </w:tc>
        <w:tc>
          <w:tcPr>
            <w:tcW w:w="7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6EFD5" w14:textId="77777777" w:rsidR="00A04142" w:rsidRPr="00A04142" w:rsidRDefault="00A04142" w:rsidP="00A04142">
            <w:r w:rsidRPr="00A04142">
              <w:t>Probably Lewy Body Dementia. Memory first symptoms. Severe cognitive issues.</w:t>
            </w:r>
          </w:p>
        </w:tc>
      </w:tr>
      <w:tr w:rsidR="00A04142" w:rsidRPr="00A04142" w14:paraId="5A759EE8" w14:textId="77777777" w:rsidTr="00A04142">
        <w:trPr>
          <w:trHeight w:val="472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77EAF" w14:textId="77777777" w:rsidR="00A04142" w:rsidRPr="00A04142" w:rsidRDefault="00A04142" w:rsidP="00A04142">
            <w:r w:rsidRPr="00A04142">
              <w:t>#25</w:t>
            </w:r>
          </w:p>
        </w:tc>
        <w:tc>
          <w:tcPr>
            <w:tcW w:w="7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3CCD3" w14:textId="615D08B0" w:rsidR="00A04142" w:rsidRPr="00A04142" w:rsidRDefault="00A04142" w:rsidP="00A04142">
            <w:r w:rsidRPr="00A04142">
              <w:t xml:space="preserve">She mentioned </w:t>
            </w:r>
            <w:r w:rsidR="00D249E5">
              <w:t xml:space="preserve">she </w:t>
            </w:r>
            <w:r w:rsidRPr="00A04142">
              <w:t>had a stroke at some point</w:t>
            </w:r>
          </w:p>
        </w:tc>
      </w:tr>
      <w:tr w:rsidR="00A04142" w:rsidRPr="00A04142" w14:paraId="0CC51E40" w14:textId="77777777" w:rsidTr="00A04142">
        <w:trPr>
          <w:trHeight w:val="665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E0577" w14:textId="77777777" w:rsidR="00A04142" w:rsidRPr="00A04142" w:rsidRDefault="00A04142" w:rsidP="00A04142">
            <w:r w:rsidRPr="00A04142">
              <w:t>#28</w:t>
            </w:r>
          </w:p>
        </w:tc>
        <w:tc>
          <w:tcPr>
            <w:tcW w:w="7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4A89B" w14:textId="77777777" w:rsidR="00A04142" w:rsidRPr="00A04142" w:rsidRDefault="00A04142" w:rsidP="00A04142">
            <w:r w:rsidRPr="00A04142">
              <w:t>Not clearly, definitively PD: very young with more of cortical basal picture (spasticity, very slow, not full range of motion)</w:t>
            </w:r>
          </w:p>
        </w:tc>
      </w:tr>
      <w:tr w:rsidR="00A04142" w:rsidRPr="00A04142" w14:paraId="6BAF3E05" w14:textId="77777777" w:rsidTr="00A04142">
        <w:trPr>
          <w:trHeight w:val="858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62BDC" w14:textId="77777777" w:rsidR="00A04142" w:rsidRPr="00A04142" w:rsidRDefault="00A04142" w:rsidP="00A04142">
            <w:r w:rsidRPr="00A04142">
              <w:t># 37</w:t>
            </w:r>
          </w:p>
        </w:tc>
        <w:tc>
          <w:tcPr>
            <w:tcW w:w="70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D49A6" w14:textId="77777777" w:rsidR="00A04142" w:rsidRPr="00A04142" w:rsidRDefault="00A04142" w:rsidP="00A04142">
            <w:r w:rsidRPr="00A04142">
              <w:t xml:space="preserve">Concerned this person had stroke that affects her left arm. Most other limbs are fine. Bradykinesia a bit in the right arm. But </w:t>
            </w:r>
            <w:proofErr w:type="gramStart"/>
            <w:r w:rsidRPr="00A04142">
              <w:t>otherwise</w:t>
            </w:r>
            <w:proofErr w:type="gramEnd"/>
            <w:r w:rsidRPr="00A04142">
              <w:t xml:space="preserve"> minimal parkinsonian symptoms.</w:t>
            </w:r>
          </w:p>
        </w:tc>
      </w:tr>
    </w:tbl>
    <w:p w14:paraId="03CDEA23" w14:textId="3EEB7D52" w:rsidR="00A04142" w:rsidRDefault="00A04142" w:rsidP="00A04142"/>
    <w:p w14:paraId="6B338429" w14:textId="77777777" w:rsidR="00A04142" w:rsidRDefault="00A04142">
      <w:r>
        <w:br w:type="page"/>
      </w:r>
    </w:p>
    <w:p w14:paraId="652C9172" w14:textId="4BE1BB15" w:rsidR="00A04142" w:rsidRDefault="00D249E5" w:rsidP="00A04142">
      <w:r>
        <w:rPr>
          <w:noProof/>
        </w:rPr>
        <w:lastRenderedPageBreak/>
        <w:drawing>
          <wp:inline distT="0" distB="0" distL="0" distR="0" wp14:anchorId="2DD2F716" wp14:editId="1A5B38A5">
            <wp:extent cx="5943600" cy="3136900"/>
            <wp:effectExtent l="0" t="0" r="0" b="0"/>
            <wp:docPr id="684406372" name="Picture 1" descr="A group of blue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406372" name="Picture 1" descr="A group of blue and 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C9679" w14:textId="645CCEFD" w:rsidR="00D249E5" w:rsidRDefault="00D249E5" w:rsidP="00D249E5">
      <w:r w:rsidRPr="00A04142">
        <w:rPr>
          <w:b/>
          <w:bCs/>
        </w:rPr>
        <w:t>Figure S</w:t>
      </w:r>
      <w:r w:rsidR="00482580">
        <w:rPr>
          <w:b/>
          <w:bCs/>
        </w:rPr>
        <w:t>1</w:t>
      </w:r>
      <w:r>
        <w:rPr>
          <w:b/>
          <w:bCs/>
        </w:rPr>
        <w:t>:</w:t>
      </w:r>
      <w:r>
        <w:t xml:space="preserve"> Raw power spectrums for all patients. Data from the mean of all channels, left frontal (</w:t>
      </w:r>
      <w:r w:rsidRPr="00B84C0A">
        <w:t>Fz, F3 and FC1</w:t>
      </w:r>
      <w:r>
        <w:t>), and left parietal (</w:t>
      </w:r>
      <w:r w:rsidRPr="00B84C0A">
        <w:t>CP1, CP5, and P3</w:t>
      </w:r>
      <w:r>
        <w:t>)</w:t>
      </w:r>
      <w:r w:rsidRPr="00B84C0A">
        <w:t xml:space="preserve">. </w:t>
      </w:r>
      <w:r w:rsidR="00482580">
        <w:t xml:space="preserve">Each line is an individual participant. </w:t>
      </w:r>
      <w:r>
        <w:t xml:space="preserve">The power spectrum density lines are colored to UPDRS score. </w:t>
      </w:r>
    </w:p>
    <w:p w14:paraId="7F568B3E" w14:textId="77777777" w:rsidR="00482580" w:rsidRDefault="00482580" w:rsidP="00482580">
      <w:r>
        <w:rPr>
          <w:noProof/>
        </w:rPr>
        <w:lastRenderedPageBreak/>
        <w:drawing>
          <wp:inline distT="0" distB="0" distL="0" distR="0" wp14:anchorId="1ED37D4D" wp14:editId="327AABFF">
            <wp:extent cx="5943600" cy="6798039"/>
            <wp:effectExtent l="0" t="0" r="0" b="0"/>
            <wp:docPr id="5012460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24606" name="Picture 1" descr="A screenshot of a graph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98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28BDD0" w14:textId="69CCB8E3" w:rsidR="00482580" w:rsidRDefault="00482580" w:rsidP="00482580">
      <w:r w:rsidRPr="00A04142">
        <w:rPr>
          <w:b/>
          <w:bCs/>
        </w:rPr>
        <w:t>Figure S</w:t>
      </w:r>
      <w:r>
        <w:rPr>
          <w:b/>
          <w:bCs/>
        </w:rPr>
        <w:t>2</w:t>
      </w:r>
      <w:r w:rsidRPr="00A04142">
        <w:t xml:space="preserve">: Sensitivity analysis to potential effects of outliers for A) L DLPFC low beta and B)  L parietal correlation and effect of side of disease onset by looking at </w:t>
      </w:r>
      <w:proofErr w:type="spellStart"/>
      <w:r w:rsidRPr="00A04142">
        <w:t>ipsi</w:t>
      </w:r>
      <w:proofErr w:type="spellEnd"/>
      <w:r w:rsidRPr="00A04142">
        <w:t xml:space="preserve">-lateral and contralateral C) DLPFC low beta and D) parietal gamma </w:t>
      </w:r>
    </w:p>
    <w:p w14:paraId="33989345" w14:textId="272511E2" w:rsidR="00482580" w:rsidRDefault="00482580" w:rsidP="00D249E5">
      <w:r>
        <w:br w:type="page"/>
      </w:r>
    </w:p>
    <w:p w14:paraId="655413E4" w14:textId="542BC013" w:rsidR="00A04142" w:rsidRDefault="00A04142"/>
    <w:p w14:paraId="14088650" w14:textId="1CE4254A" w:rsidR="00770061" w:rsidRPr="00A04142" w:rsidRDefault="00770061" w:rsidP="00770061">
      <w:r w:rsidRPr="00A04142">
        <w:rPr>
          <w:b/>
        </w:rPr>
        <w:t xml:space="preserve">Table </w:t>
      </w:r>
      <w:r>
        <w:rPr>
          <w:b/>
        </w:rPr>
        <w:t>S2:</w:t>
      </w:r>
      <w:r w:rsidRPr="00A04142">
        <w:rPr>
          <w:b/>
        </w:rPr>
        <w:t xml:space="preserve"> Feature Rankings for Other Classifiers</w:t>
      </w:r>
      <w:r w:rsidRPr="00A04142">
        <w:t xml:space="preserve"> </w:t>
      </w:r>
    </w:p>
    <w:tbl>
      <w:tblPr>
        <w:tblStyle w:val="TableGrid"/>
        <w:tblW w:w="978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5"/>
        <w:gridCol w:w="2445"/>
        <w:gridCol w:w="2445"/>
      </w:tblGrid>
      <w:tr w:rsidR="00770061" w14:paraId="3CDA73C6" w14:textId="77777777" w:rsidTr="00770061">
        <w:trPr>
          <w:trHeight w:val="912"/>
        </w:trPr>
        <w:tc>
          <w:tcPr>
            <w:tcW w:w="2445" w:type="dxa"/>
            <w:tcBorders>
              <w:left w:val="nil"/>
            </w:tcBorders>
            <w:vAlign w:val="center"/>
          </w:tcPr>
          <w:p w14:paraId="4D7E634D" w14:textId="047250E4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770061">
              <w:rPr>
                <w:rFonts w:eastAsia="Times New Roman"/>
                <w:b/>
                <w:bCs/>
                <w:kern w:val="0"/>
                <w14:ligatures w14:val="none"/>
              </w:rPr>
              <w:t>Classifier Type</w:t>
            </w:r>
          </w:p>
        </w:tc>
        <w:tc>
          <w:tcPr>
            <w:tcW w:w="2445" w:type="dxa"/>
            <w:vAlign w:val="center"/>
          </w:tcPr>
          <w:p w14:paraId="04B45AAA" w14:textId="0B69CB05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770061">
              <w:rPr>
                <w:rFonts w:eastAsia="Times New Roman"/>
                <w:b/>
                <w:bCs/>
                <w:kern w:val="0"/>
                <w14:ligatures w14:val="none"/>
              </w:rPr>
              <w:t>Best F1 metric</w:t>
            </w:r>
          </w:p>
        </w:tc>
        <w:tc>
          <w:tcPr>
            <w:tcW w:w="2445" w:type="dxa"/>
            <w:vAlign w:val="center"/>
          </w:tcPr>
          <w:p w14:paraId="1606EF7F" w14:textId="568E779B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770061">
              <w:rPr>
                <w:rFonts w:eastAsia="Times New Roman"/>
                <w:b/>
                <w:bCs/>
                <w:kern w:val="0"/>
                <w14:ligatures w14:val="none"/>
              </w:rPr>
              <w:t>Best Number of Features</w:t>
            </w:r>
          </w:p>
        </w:tc>
        <w:tc>
          <w:tcPr>
            <w:tcW w:w="2445" w:type="dxa"/>
            <w:tcBorders>
              <w:right w:val="nil"/>
            </w:tcBorders>
            <w:vAlign w:val="center"/>
          </w:tcPr>
          <w:p w14:paraId="231E9668" w14:textId="22CD455F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770061">
              <w:rPr>
                <w:rFonts w:eastAsia="Times New Roman"/>
                <w:b/>
                <w:bCs/>
                <w:kern w:val="0"/>
                <w14:ligatures w14:val="none"/>
              </w:rPr>
              <w:t>Best Number of PCA Components</w:t>
            </w:r>
          </w:p>
        </w:tc>
      </w:tr>
      <w:tr w:rsidR="00770061" w14:paraId="3964A110" w14:textId="77777777" w:rsidTr="00770061">
        <w:trPr>
          <w:trHeight w:val="299"/>
        </w:trPr>
        <w:tc>
          <w:tcPr>
            <w:tcW w:w="2445" w:type="dxa"/>
            <w:tcBorders>
              <w:left w:val="nil"/>
            </w:tcBorders>
            <w:vAlign w:val="center"/>
          </w:tcPr>
          <w:p w14:paraId="16BC73CF" w14:textId="21914CA0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LDA</w:t>
            </w:r>
          </w:p>
        </w:tc>
        <w:tc>
          <w:tcPr>
            <w:tcW w:w="2445" w:type="dxa"/>
            <w:vAlign w:val="center"/>
          </w:tcPr>
          <w:p w14:paraId="56B3970D" w14:textId="1954BA99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0.968</w:t>
            </w:r>
          </w:p>
        </w:tc>
        <w:tc>
          <w:tcPr>
            <w:tcW w:w="2445" w:type="dxa"/>
            <w:vAlign w:val="center"/>
          </w:tcPr>
          <w:p w14:paraId="42B6B92C" w14:textId="78F2A714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28</w:t>
            </w:r>
          </w:p>
        </w:tc>
        <w:tc>
          <w:tcPr>
            <w:tcW w:w="2445" w:type="dxa"/>
            <w:tcBorders>
              <w:right w:val="nil"/>
            </w:tcBorders>
            <w:vAlign w:val="center"/>
          </w:tcPr>
          <w:p w14:paraId="76EA9297" w14:textId="051429B5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17</w:t>
            </w:r>
          </w:p>
        </w:tc>
      </w:tr>
      <w:tr w:rsidR="00770061" w14:paraId="0EC059B7" w14:textId="77777777" w:rsidTr="00770061">
        <w:trPr>
          <w:trHeight w:val="299"/>
        </w:trPr>
        <w:tc>
          <w:tcPr>
            <w:tcW w:w="2445" w:type="dxa"/>
            <w:tcBorders>
              <w:left w:val="nil"/>
            </w:tcBorders>
            <w:vAlign w:val="center"/>
          </w:tcPr>
          <w:p w14:paraId="6483BEF9" w14:textId="1883990C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SVM</w:t>
            </w:r>
          </w:p>
        </w:tc>
        <w:tc>
          <w:tcPr>
            <w:tcW w:w="2445" w:type="dxa"/>
            <w:vAlign w:val="center"/>
          </w:tcPr>
          <w:p w14:paraId="2D424055" w14:textId="117FDE80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0.933</w:t>
            </w:r>
          </w:p>
        </w:tc>
        <w:tc>
          <w:tcPr>
            <w:tcW w:w="2445" w:type="dxa"/>
            <w:vAlign w:val="center"/>
          </w:tcPr>
          <w:p w14:paraId="61AAC99B" w14:textId="6F6C9300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25</w:t>
            </w:r>
          </w:p>
        </w:tc>
        <w:tc>
          <w:tcPr>
            <w:tcW w:w="2445" w:type="dxa"/>
            <w:tcBorders>
              <w:right w:val="nil"/>
            </w:tcBorders>
            <w:vAlign w:val="center"/>
          </w:tcPr>
          <w:p w14:paraId="70051925" w14:textId="523F90FC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14</w:t>
            </w:r>
          </w:p>
        </w:tc>
      </w:tr>
      <w:tr w:rsidR="00770061" w14:paraId="06ADA554" w14:textId="77777777" w:rsidTr="00770061">
        <w:trPr>
          <w:trHeight w:val="299"/>
        </w:trPr>
        <w:tc>
          <w:tcPr>
            <w:tcW w:w="2445" w:type="dxa"/>
            <w:tcBorders>
              <w:left w:val="nil"/>
            </w:tcBorders>
            <w:vAlign w:val="center"/>
          </w:tcPr>
          <w:p w14:paraId="043E6959" w14:textId="252B8090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RF</w:t>
            </w:r>
          </w:p>
        </w:tc>
        <w:tc>
          <w:tcPr>
            <w:tcW w:w="2445" w:type="dxa"/>
            <w:vAlign w:val="center"/>
          </w:tcPr>
          <w:p w14:paraId="695C20B8" w14:textId="7B933E05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0.688</w:t>
            </w:r>
          </w:p>
        </w:tc>
        <w:tc>
          <w:tcPr>
            <w:tcW w:w="2445" w:type="dxa"/>
            <w:vAlign w:val="center"/>
          </w:tcPr>
          <w:p w14:paraId="0E602530" w14:textId="33504A22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7</w:t>
            </w:r>
          </w:p>
        </w:tc>
        <w:tc>
          <w:tcPr>
            <w:tcW w:w="2445" w:type="dxa"/>
            <w:tcBorders>
              <w:right w:val="nil"/>
            </w:tcBorders>
            <w:vAlign w:val="center"/>
          </w:tcPr>
          <w:p w14:paraId="197F5CF6" w14:textId="50AFF7C5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1</w:t>
            </w:r>
          </w:p>
        </w:tc>
      </w:tr>
      <w:tr w:rsidR="00770061" w14:paraId="124CF2EA" w14:textId="77777777" w:rsidTr="00770061">
        <w:trPr>
          <w:trHeight w:val="299"/>
        </w:trPr>
        <w:tc>
          <w:tcPr>
            <w:tcW w:w="2445" w:type="dxa"/>
            <w:tcBorders>
              <w:left w:val="nil"/>
            </w:tcBorders>
            <w:vAlign w:val="center"/>
          </w:tcPr>
          <w:p w14:paraId="6BADB9E2" w14:textId="24B13144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Boost</w:t>
            </w:r>
          </w:p>
        </w:tc>
        <w:tc>
          <w:tcPr>
            <w:tcW w:w="2445" w:type="dxa"/>
            <w:vAlign w:val="center"/>
          </w:tcPr>
          <w:p w14:paraId="02C1024D" w14:textId="00A0C5E5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0.828</w:t>
            </w:r>
          </w:p>
        </w:tc>
        <w:tc>
          <w:tcPr>
            <w:tcW w:w="2445" w:type="dxa"/>
            <w:vAlign w:val="center"/>
          </w:tcPr>
          <w:p w14:paraId="4181E65D" w14:textId="32D4888E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8</w:t>
            </w:r>
          </w:p>
        </w:tc>
        <w:tc>
          <w:tcPr>
            <w:tcW w:w="2445" w:type="dxa"/>
            <w:tcBorders>
              <w:right w:val="nil"/>
            </w:tcBorders>
            <w:vAlign w:val="center"/>
          </w:tcPr>
          <w:p w14:paraId="2F6F65F0" w14:textId="1E87896E" w:rsidR="00770061" w:rsidRPr="00770061" w:rsidRDefault="00770061" w:rsidP="00770061">
            <w:pPr>
              <w:spacing w:line="251" w:lineRule="atLeast"/>
              <w:jc w:val="center"/>
              <w:rPr>
                <w:rFonts w:eastAsia="Times New Roman"/>
                <w:kern w:val="0"/>
                <w14:ligatures w14:val="none"/>
              </w:rPr>
            </w:pPr>
            <w:r w:rsidRPr="00770061">
              <w:rPr>
                <w:rFonts w:eastAsia="Times New Roman"/>
                <w:kern w:val="0"/>
                <w14:ligatures w14:val="none"/>
              </w:rPr>
              <w:t>5</w:t>
            </w:r>
          </w:p>
        </w:tc>
      </w:tr>
    </w:tbl>
    <w:p w14:paraId="30AC24C0" w14:textId="28E17377" w:rsidR="00770061" w:rsidRPr="00770061" w:rsidRDefault="00770061" w:rsidP="00770061">
      <w:r w:rsidRPr="00A04142">
        <w:t>Abbreviations; LDA: linear discriminant analysis, SVM: support vector machine, RF: random forest</w:t>
      </w:r>
    </w:p>
    <w:p w14:paraId="33EBE1A8" w14:textId="77777777" w:rsidR="00770061" w:rsidRDefault="00770061">
      <w:pPr>
        <w:rPr>
          <w:b/>
        </w:rPr>
      </w:pPr>
    </w:p>
    <w:p w14:paraId="4650BB16" w14:textId="023902BF" w:rsidR="00A04142" w:rsidRPr="00A04142" w:rsidRDefault="00A04142">
      <w:r w:rsidRPr="00A04142">
        <w:rPr>
          <w:b/>
        </w:rPr>
        <w:t xml:space="preserve">Table </w:t>
      </w:r>
      <w:r>
        <w:rPr>
          <w:b/>
        </w:rPr>
        <w:t>S</w:t>
      </w:r>
      <w:r w:rsidR="00770061">
        <w:rPr>
          <w:b/>
        </w:rPr>
        <w:t>3</w:t>
      </w:r>
      <w:r>
        <w:rPr>
          <w:b/>
        </w:rPr>
        <w:t>:</w:t>
      </w:r>
      <w:r w:rsidRPr="00A04142">
        <w:rPr>
          <w:b/>
        </w:rPr>
        <w:t xml:space="preserve"> Feature Rankings for Other Classifiers</w:t>
      </w:r>
      <w:r w:rsidRPr="00A04142">
        <w:t xml:space="preserve"> </w:t>
      </w:r>
    </w:p>
    <w:tbl>
      <w:tblPr>
        <w:tblStyle w:val="ListTable2"/>
        <w:tblW w:w="9782" w:type="dxa"/>
        <w:tblLook w:val="06A0" w:firstRow="1" w:lastRow="0" w:firstColumn="1" w:lastColumn="0" w:noHBand="1" w:noVBand="1"/>
      </w:tblPr>
      <w:tblGrid>
        <w:gridCol w:w="1414"/>
        <w:gridCol w:w="2092"/>
        <w:gridCol w:w="2092"/>
        <w:gridCol w:w="2092"/>
        <w:gridCol w:w="2092"/>
      </w:tblGrid>
      <w:tr w:rsidR="00A04142" w:rsidRPr="00D54322" w14:paraId="340DBAE3" w14:textId="77777777" w:rsidTr="00B86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261E213E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eature Rank</w:t>
            </w:r>
          </w:p>
        </w:tc>
        <w:tc>
          <w:tcPr>
            <w:tcW w:w="2092" w:type="dxa"/>
            <w:noWrap/>
            <w:hideMark/>
          </w:tcPr>
          <w:p w14:paraId="6CEE0530" w14:textId="77777777" w:rsidR="00A04142" w:rsidRPr="00D54322" w:rsidRDefault="00A04142" w:rsidP="00B86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DA</w:t>
            </w:r>
          </w:p>
        </w:tc>
        <w:tc>
          <w:tcPr>
            <w:tcW w:w="2092" w:type="dxa"/>
            <w:noWrap/>
            <w:hideMark/>
          </w:tcPr>
          <w:p w14:paraId="0249EF16" w14:textId="77777777" w:rsidR="00A04142" w:rsidRPr="00D54322" w:rsidRDefault="00A04142" w:rsidP="00B86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VM</w:t>
            </w:r>
          </w:p>
        </w:tc>
        <w:tc>
          <w:tcPr>
            <w:tcW w:w="2092" w:type="dxa"/>
            <w:noWrap/>
            <w:hideMark/>
          </w:tcPr>
          <w:p w14:paraId="6965E100" w14:textId="77777777" w:rsidR="00A04142" w:rsidRPr="00D54322" w:rsidRDefault="00A04142" w:rsidP="00B86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F</w:t>
            </w:r>
          </w:p>
        </w:tc>
        <w:tc>
          <w:tcPr>
            <w:tcW w:w="2092" w:type="dxa"/>
            <w:noWrap/>
            <w:hideMark/>
          </w:tcPr>
          <w:p w14:paraId="0475BE2F" w14:textId="77777777" w:rsidR="00A04142" w:rsidRPr="00D54322" w:rsidRDefault="00A04142" w:rsidP="00B86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osted Tree</w:t>
            </w:r>
          </w:p>
        </w:tc>
      </w:tr>
      <w:tr w:rsidR="00A04142" w:rsidRPr="00D54322" w14:paraId="64A9F617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0DC75795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92" w:type="dxa"/>
            <w:noWrap/>
            <w:hideMark/>
          </w:tcPr>
          <w:p w14:paraId="33779CB0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s Std</w:t>
            </w:r>
          </w:p>
        </w:tc>
        <w:tc>
          <w:tcPr>
            <w:tcW w:w="2092" w:type="dxa"/>
            <w:noWrap/>
            <w:hideMark/>
          </w:tcPr>
          <w:p w14:paraId="0EC2D033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92" w:type="dxa"/>
            <w:noWrap/>
            <w:hideMark/>
          </w:tcPr>
          <w:p w14:paraId="62B9FA35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min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13C0C09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ietal gamma</w:t>
            </w:r>
          </w:p>
        </w:tc>
      </w:tr>
      <w:tr w:rsidR="00A04142" w:rsidRPr="00D54322" w14:paraId="483DA5ED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6752ACE4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92" w:type="dxa"/>
            <w:noWrap/>
            <w:hideMark/>
          </w:tcPr>
          <w:p w14:paraId="69BF8D2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l Std</w:t>
            </w:r>
          </w:p>
        </w:tc>
        <w:tc>
          <w:tcPr>
            <w:tcW w:w="2092" w:type="dxa"/>
            <w:noWrap/>
            <w:hideMark/>
          </w:tcPr>
          <w:p w14:paraId="7497FC3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8</w:t>
            </w:r>
          </w:p>
        </w:tc>
        <w:tc>
          <w:tcPr>
            <w:tcW w:w="2092" w:type="dxa"/>
            <w:noWrap/>
            <w:hideMark/>
          </w:tcPr>
          <w:p w14:paraId="05B2E5E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2</w:t>
            </w:r>
          </w:p>
        </w:tc>
        <w:tc>
          <w:tcPr>
            <w:tcW w:w="2092" w:type="dxa"/>
            <w:noWrap/>
            <w:hideMark/>
          </w:tcPr>
          <w:p w14:paraId="3B29A8C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ta c6</w:t>
            </w:r>
          </w:p>
        </w:tc>
      </w:tr>
      <w:tr w:rsidR="00A04142" w:rsidRPr="00D54322" w14:paraId="0CAE23FE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00134CB1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092" w:type="dxa"/>
            <w:noWrap/>
            <w:hideMark/>
          </w:tcPr>
          <w:p w14:paraId="7F71E2BC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FPowe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4F144E98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S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5917EDEA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Y Mean</w:t>
            </w:r>
          </w:p>
        </w:tc>
        <w:tc>
          <w:tcPr>
            <w:tcW w:w="2092" w:type="dxa"/>
            <w:noWrap/>
            <w:hideMark/>
          </w:tcPr>
          <w:p w14:paraId="060F1BE7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vXY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</w:tr>
      <w:tr w:rsidR="00A04142" w:rsidRPr="00D54322" w14:paraId="47834986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0FA78E29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92" w:type="dxa"/>
            <w:noWrap/>
            <w:hideMark/>
          </w:tcPr>
          <w:p w14:paraId="2A0567E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FPowe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2C70CF4F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S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7ECDC5D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Ratio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372CAA05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 Std</w:t>
            </w:r>
          </w:p>
        </w:tc>
      </w:tr>
      <w:tr w:rsidR="00A04142" w:rsidRPr="00D54322" w14:paraId="06C9D647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12A86D01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092" w:type="dxa"/>
            <w:noWrap/>
            <w:hideMark/>
          </w:tcPr>
          <w:p w14:paraId="626A723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Va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28AD74D0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 c6</w:t>
            </w:r>
          </w:p>
        </w:tc>
        <w:tc>
          <w:tcPr>
            <w:tcW w:w="2092" w:type="dxa"/>
            <w:noWrap/>
            <w:hideMark/>
          </w:tcPr>
          <w:p w14:paraId="2167238F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min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0CCBF02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L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</w:tr>
      <w:tr w:rsidR="00A04142" w:rsidRPr="00D54322" w14:paraId="6C5BB1F8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082E12CD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92" w:type="dxa"/>
            <w:noWrap/>
            <w:hideMark/>
          </w:tcPr>
          <w:p w14:paraId="6A93EE0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s Mean</w:t>
            </w:r>
          </w:p>
        </w:tc>
        <w:tc>
          <w:tcPr>
            <w:tcW w:w="2092" w:type="dxa"/>
            <w:noWrap/>
            <w:hideMark/>
          </w:tcPr>
          <w:p w14:paraId="481E8AA8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5</w:t>
            </w:r>
          </w:p>
        </w:tc>
        <w:tc>
          <w:tcPr>
            <w:tcW w:w="2092" w:type="dxa"/>
            <w:noWrap/>
            <w:hideMark/>
          </w:tcPr>
          <w:p w14:paraId="56BA374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7</w:t>
            </w:r>
          </w:p>
        </w:tc>
        <w:tc>
          <w:tcPr>
            <w:tcW w:w="2092" w:type="dxa"/>
            <w:noWrap/>
            <w:hideMark/>
          </w:tcPr>
          <w:p w14:paraId="40E6ABDA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 c2</w:t>
            </w:r>
          </w:p>
        </w:tc>
      </w:tr>
      <w:tr w:rsidR="00A04142" w:rsidRPr="00D54322" w14:paraId="07CDF9DB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14C766E4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092" w:type="dxa"/>
            <w:noWrap/>
            <w:hideMark/>
          </w:tcPr>
          <w:p w14:paraId="40C2EC9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l Mean</w:t>
            </w:r>
          </w:p>
        </w:tc>
        <w:tc>
          <w:tcPr>
            <w:tcW w:w="2092" w:type="dxa"/>
            <w:noWrap/>
            <w:hideMark/>
          </w:tcPr>
          <w:p w14:paraId="10FBBD7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9</w:t>
            </w:r>
          </w:p>
        </w:tc>
        <w:tc>
          <w:tcPr>
            <w:tcW w:w="2092" w:type="dxa"/>
            <w:noWrap/>
            <w:hideMark/>
          </w:tcPr>
          <w:p w14:paraId="24A153A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max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5C1409EF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X Mean</w:t>
            </w:r>
          </w:p>
        </w:tc>
      </w:tr>
      <w:tr w:rsidR="00A04142" w:rsidRPr="00D54322" w14:paraId="2001A4DB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03F70CD8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092" w:type="dxa"/>
            <w:noWrap/>
            <w:hideMark/>
          </w:tcPr>
          <w:p w14:paraId="37B47C7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Va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22185580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6</w:t>
            </w:r>
          </w:p>
        </w:tc>
        <w:tc>
          <w:tcPr>
            <w:tcW w:w="2092" w:type="dxa"/>
            <w:noWrap/>
            <w:hideMark/>
          </w:tcPr>
          <w:p w14:paraId="1A94C8AC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6</w:t>
            </w:r>
          </w:p>
        </w:tc>
        <w:tc>
          <w:tcPr>
            <w:tcW w:w="2092" w:type="dxa"/>
            <w:noWrap/>
            <w:hideMark/>
          </w:tcPr>
          <w:p w14:paraId="58E338AA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igRatio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</w:tr>
      <w:tr w:rsidR="00A04142" w:rsidRPr="00D54322" w14:paraId="662D4661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7A1E29E4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092" w:type="dxa"/>
            <w:noWrap/>
            <w:hideMark/>
          </w:tcPr>
          <w:p w14:paraId="723A02D7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 Std</w:t>
            </w:r>
          </w:p>
        </w:tc>
        <w:tc>
          <w:tcPr>
            <w:tcW w:w="2092" w:type="dxa"/>
            <w:noWrap/>
            <w:hideMark/>
          </w:tcPr>
          <w:p w14:paraId="368BEB6A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Ratio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30D31E58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 Std</w:t>
            </w:r>
          </w:p>
        </w:tc>
        <w:tc>
          <w:tcPr>
            <w:tcW w:w="2092" w:type="dxa"/>
            <w:noWrap/>
            <w:hideMark/>
          </w:tcPr>
          <w:p w14:paraId="2E3FF1D5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 Mean</w:t>
            </w:r>
          </w:p>
        </w:tc>
      </w:tr>
      <w:tr w:rsidR="00A04142" w:rsidRPr="00D54322" w14:paraId="5CA34783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71F1D472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092" w:type="dxa"/>
            <w:noWrap/>
            <w:hideMark/>
          </w:tcPr>
          <w:p w14:paraId="6570181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vXY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185A16BC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ietal gamma</w:t>
            </w:r>
          </w:p>
        </w:tc>
        <w:tc>
          <w:tcPr>
            <w:tcW w:w="2092" w:type="dxa"/>
            <w:noWrap/>
            <w:hideMark/>
          </w:tcPr>
          <w:p w14:paraId="5326E9FC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pEn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16EB5186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l Mean</w:t>
            </w:r>
          </w:p>
        </w:tc>
      </w:tr>
      <w:tr w:rsidR="00A04142" w:rsidRPr="00D54322" w14:paraId="1B979EFF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7EFB5184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092" w:type="dxa"/>
            <w:noWrap/>
            <w:hideMark/>
          </w:tcPr>
          <w:p w14:paraId="0A73287F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Are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7EE5470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5</w:t>
            </w:r>
          </w:p>
        </w:tc>
        <w:tc>
          <w:tcPr>
            <w:tcW w:w="2092" w:type="dxa"/>
            <w:noWrap/>
            <w:hideMark/>
          </w:tcPr>
          <w:p w14:paraId="3CE3E9C2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10</w:t>
            </w:r>
          </w:p>
        </w:tc>
        <w:tc>
          <w:tcPr>
            <w:tcW w:w="2092" w:type="dxa"/>
            <w:noWrap/>
            <w:hideMark/>
          </w:tcPr>
          <w:p w14:paraId="0E8B931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ta c1</w:t>
            </w:r>
          </w:p>
        </w:tc>
      </w:tr>
      <w:tr w:rsidR="00A04142" w:rsidRPr="00D54322" w14:paraId="48334E48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22BB5FD9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92" w:type="dxa"/>
            <w:noWrap/>
            <w:hideMark/>
          </w:tcPr>
          <w:p w14:paraId="0958DF0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 Mean</w:t>
            </w:r>
          </w:p>
        </w:tc>
        <w:tc>
          <w:tcPr>
            <w:tcW w:w="2092" w:type="dxa"/>
            <w:noWrap/>
            <w:hideMark/>
          </w:tcPr>
          <w:p w14:paraId="3171B9AF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 c4</w:t>
            </w:r>
          </w:p>
        </w:tc>
        <w:tc>
          <w:tcPr>
            <w:tcW w:w="2092" w:type="dxa"/>
            <w:noWrap/>
            <w:hideMark/>
          </w:tcPr>
          <w:p w14:paraId="72ED3EBF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92" w:type="dxa"/>
            <w:noWrap/>
            <w:hideMark/>
          </w:tcPr>
          <w:p w14:paraId="128D0CD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 Std</w:t>
            </w:r>
          </w:p>
        </w:tc>
      </w:tr>
      <w:tr w:rsidR="00A04142" w:rsidRPr="00D54322" w14:paraId="24CA0387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734EEB62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092" w:type="dxa"/>
            <w:noWrap/>
            <w:hideMark/>
          </w:tcPr>
          <w:p w14:paraId="35A8F687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X Std</w:t>
            </w:r>
          </w:p>
        </w:tc>
        <w:tc>
          <w:tcPr>
            <w:tcW w:w="2092" w:type="dxa"/>
            <w:noWrap/>
            <w:hideMark/>
          </w:tcPr>
          <w:p w14:paraId="2E06707C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Frontal </w:t>
            </w: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beta</w:t>
            </w:r>
            <w:proofErr w:type="spellEnd"/>
          </w:p>
        </w:tc>
        <w:tc>
          <w:tcPr>
            <w:tcW w:w="2092" w:type="dxa"/>
            <w:noWrap/>
            <w:hideMark/>
          </w:tcPr>
          <w:p w14:paraId="48161DE9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7</w:t>
            </w:r>
          </w:p>
        </w:tc>
        <w:tc>
          <w:tcPr>
            <w:tcW w:w="2092" w:type="dxa"/>
            <w:noWrap/>
            <w:hideMark/>
          </w:tcPr>
          <w:p w14:paraId="13865DD2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 Mean</w:t>
            </w:r>
          </w:p>
        </w:tc>
      </w:tr>
      <w:tr w:rsidR="00A04142" w:rsidRPr="00D54322" w14:paraId="6B370DD0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74F61B65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092" w:type="dxa"/>
            <w:noWrap/>
            <w:hideMark/>
          </w:tcPr>
          <w:p w14:paraId="2085EB3A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vXY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4C9DDB5F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min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5EF5BA67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2</w:t>
            </w:r>
          </w:p>
        </w:tc>
        <w:tc>
          <w:tcPr>
            <w:tcW w:w="2092" w:type="dxa"/>
            <w:noWrap/>
            <w:hideMark/>
          </w:tcPr>
          <w:p w14:paraId="13FCFB08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5</w:t>
            </w:r>
          </w:p>
        </w:tc>
      </w:tr>
      <w:tr w:rsidR="00A04142" w:rsidRPr="00D54322" w14:paraId="10EEC697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3A19CF56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092" w:type="dxa"/>
            <w:noWrap/>
            <w:hideMark/>
          </w:tcPr>
          <w:p w14:paraId="0B33E9F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Are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61A271E7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l Mean</w:t>
            </w:r>
          </w:p>
        </w:tc>
        <w:tc>
          <w:tcPr>
            <w:tcW w:w="2092" w:type="dxa"/>
            <w:noWrap/>
            <w:hideMark/>
          </w:tcPr>
          <w:p w14:paraId="2FF8A354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Path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709EA36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X Std</w:t>
            </w:r>
          </w:p>
        </w:tc>
      </w:tr>
      <w:tr w:rsidR="00A04142" w:rsidRPr="00D54322" w14:paraId="0CF9AF01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33453632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092" w:type="dxa"/>
            <w:noWrap/>
            <w:hideMark/>
          </w:tcPr>
          <w:p w14:paraId="013CDD8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Frontal </w:t>
            </w: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beta</w:t>
            </w:r>
            <w:proofErr w:type="spellEnd"/>
          </w:p>
        </w:tc>
        <w:tc>
          <w:tcPr>
            <w:tcW w:w="2092" w:type="dxa"/>
            <w:noWrap/>
            <w:hideMark/>
          </w:tcPr>
          <w:p w14:paraId="170A6054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3</w:t>
            </w:r>
          </w:p>
        </w:tc>
        <w:tc>
          <w:tcPr>
            <w:tcW w:w="2092" w:type="dxa"/>
            <w:noWrap/>
            <w:hideMark/>
          </w:tcPr>
          <w:p w14:paraId="041E2E6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s Mean</w:t>
            </w:r>
          </w:p>
        </w:tc>
        <w:tc>
          <w:tcPr>
            <w:tcW w:w="2092" w:type="dxa"/>
            <w:noWrap/>
            <w:hideMark/>
          </w:tcPr>
          <w:p w14:paraId="14E76AD2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Y Mean</w:t>
            </w:r>
          </w:p>
        </w:tc>
      </w:tr>
      <w:tr w:rsidR="00A04142" w:rsidRPr="00D54322" w14:paraId="62FB34ED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61BB77BD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092" w:type="dxa"/>
            <w:noWrap/>
            <w:hideMark/>
          </w:tcPr>
          <w:p w14:paraId="6FED82F5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S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05C5EBD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s Std</w:t>
            </w:r>
          </w:p>
        </w:tc>
        <w:tc>
          <w:tcPr>
            <w:tcW w:w="2092" w:type="dxa"/>
            <w:noWrap/>
            <w:hideMark/>
          </w:tcPr>
          <w:p w14:paraId="14F45951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ta c5</w:t>
            </w:r>
          </w:p>
        </w:tc>
        <w:tc>
          <w:tcPr>
            <w:tcW w:w="2092" w:type="dxa"/>
            <w:noWrap/>
            <w:hideMark/>
          </w:tcPr>
          <w:p w14:paraId="7D13283A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Y Std</w:t>
            </w:r>
          </w:p>
        </w:tc>
      </w:tr>
      <w:tr w:rsidR="00A04142" w:rsidRPr="00D54322" w14:paraId="63F53A07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5A2A4BAD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092" w:type="dxa"/>
            <w:noWrap/>
            <w:hideMark/>
          </w:tcPr>
          <w:p w14:paraId="23A6150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ietal gamma</w:t>
            </w:r>
          </w:p>
        </w:tc>
        <w:tc>
          <w:tcPr>
            <w:tcW w:w="2092" w:type="dxa"/>
            <w:noWrap/>
            <w:hideMark/>
          </w:tcPr>
          <w:p w14:paraId="35824819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9</w:t>
            </w:r>
          </w:p>
        </w:tc>
        <w:tc>
          <w:tcPr>
            <w:tcW w:w="2092" w:type="dxa"/>
            <w:noWrap/>
            <w:hideMark/>
          </w:tcPr>
          <w:p w14:paraId="6214BFA5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4</w:t>
            </w:r>
          </w:p>
        </w:tc>
        <w:tc>
          <w:tcPr>
            <w:tcW w:w="2092" w:type="dxa"/>
            <w:noWrap/>
            <w:hideMark/>
          </w:tcPr>
          <w:p w14:paraId="5109119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vXY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</w:tr>
      <w:tr w:rsidR="00A04142" w:rsidRPr="00D54322" w14:paraId="27BFF649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51C00CC3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092" w:type="dxa"/>
            <w:noWrap/>
            <w:hideMark/>
          </w:tcPr>
          <w:p w14:paraId="4FB67619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Y Std</w:t>
            </w:r>
          </w:p>
        </w:tc>
        <w:tc>
          <w:tcPr>
            <w:tcW w:w="2092" w:type="dxa"/>
            <w:noWrap/>
            <w:hideMark/>
          </w:tcPr>
          <w:p w14:paraId="25DD6E15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ta c4</w:t>
            </w:r>
          </w:p>
        </w:tc>
        <w:tc>
          <w:tcPr>
            <w:tcW w:w="2092" w:type="dxa"/>
            <w:noWrap/>
            <w:hideMark/>
          </w:tcPr>
          <w:p w14:paraId="3AD4DCA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9</w:t>
            </w:r>
          </w:p>
        </w:tc>
        <w:tc>
          <w:tcPr>
            <w:tcW w:w="2092" w:type="dxa"/>
            <w:noWrap/>
            <w:hideMark/>
          </w:tcPr>
          <w:p w14:paraId="13225913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Va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</w:tr>
      <w:tr w:rsidR="00A04142" w:rsidRPr="00D54322" w14:paraId="69FA8FA5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0A5813D5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092" w:type="dxa"/>
            <w:noWrap/>
            <w:hideMark/>
          </w:tcPr>
          <w:p w14:paraId="6FFD8687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max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6C1ED310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ta c2</w:t>
            </w:r>
          </w:p>
        </w:tc>
        <w:tc>
          <w:tcPr>
            <w:tcW w:w="2092" w:type="dxa"/>
            <w:noWrap/>
            <w:hideMark/>
          </w:tcPr>
          <w:p w14:paraId="75940DE9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 Mean</w:t>
            </w:r>
          </w:p>
        </w:tc>
        <w:tc>
          <w:tcPr>
            <w:tcW w:w="2092" w:type="dxa"/>
            <w:noWrap/>
            <w:hideMark/>
          </w:tcPr>
          <w:p w14:paraId="4BE6A2A6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Va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</w:tr>
      <w:tr w:rsidR="00A04142" w:rsidRPr="00D54322" w14:paraId="38058698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4C65A8DF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092" w:type="dxa"/>
            <w:noWrap/>
            <w:hideMark/>
          </w:tcPr>
          <w:p w14:paraId="730C5D7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Ratio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3C6B3C28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2</w:t>
            </w:r>
          </w:p>
        </w:tc>
        <w:tc>
          <w:tcPr>
            <w:tcW w:w="2092" w:type="dxa"/>
            <w:noWrap/>
            <w:hideMark/>
          </w:tcPr>
          <w:p w14:paraId="78EFA9C3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S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1D5098E0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s Mean</w:t>
            </w:r>
          </w:p>
        </w:tc>
      </w:tr>
      <w:tr w:rsidR="00A04142" w:rsidRPr="00D54322" w14:paraId="2F98ED9E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4709380E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092" w:type="dxa"/>
            <w:noWrap/>
            <w:hideMark/>
          </w:tcPr>
          <w:p w14:paraId="47B84BD3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S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0441B639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6</w:t>
            </w:r>
          </w:p>
        </w:tc>
        <w:tc>
          <w:tcPr>
            <w:tcW w:w="2092" w:type="dxa"/>
            <w:noWrap/>
            <w:hideMark/>
          </w:tcPr>
          <w:p w14:paraId="67F850A4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Are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3C3A9CAA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s Std</w:t>
            </w:r>
          </w:p>
        </w:tc>
      </w:tr>
      <w:tr w:rsidR="00A04142" w:rsidRPr="00D54322" w14:paraId="7479291D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18E0814B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092" w:type="dxa"/>
            <w:noWrap/>
            <w:hideMark/>
          </w:tcPr>
          <w:p w14:paraId="77CCEB3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 Std</w:t>
            </w:r>
          </w:p>
        </w:tc>
        <w:tc>
          <w:tcPr>
            <w:tcW w:w="2092" w:type="dxa"/>
            <w:noWrap/>
            <w:hideMark/>
          </w:tcPr>
          <w:p w14:paraId="0B6990E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FPowe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6BE9A10C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Narrow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7CD4381A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l Std</w:t>
            </w:r>
          </w:p>
        </w:tc>
      </w:tr>
      <w:tr w:rsidR="00A04142" w:rsidRPr="00D54322" w14:paraId="718829B2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672B3E7C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092" w:type="dxa"/>
            <w:noWrap/>
            <w:hideMark/>
          </w:tcPr>
          <w:p w14:paraId="01090C1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pEn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5322920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 c3</w:t>
            </w:r>
          </w:p>
        </w:tc>
        <w:tc>
          <w:tcPr>
            <w:tcW w:w="2092" w:type="dxa"/>
            <w:noWrap/>
            <w:hideMark/>
          </w:tcPr>
          <w:p w14:paraId="7049A435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Vel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542D865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S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</w:tr>
      <w:tr w:rsidR="00A04142" w:rsidRPr="00D54322" w14:paraId="452C163C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0FB48D4D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092" w:type="dxa"/>
            <w:noWrap/>
            <w:hideMark/>
          </w:tcPr>
          <w:p w14:paraId="1C9D6B36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max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5E26BED9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l Std</w:t>
            </w:r>
          </w:p>
        </w:tc>
        <w:tc>
          <w:tcPr>
            <w:tcW w:w="2092" w:type="dxa"/>
            <w:noWrap/>
            <w:hideMark/>
          </w:tcPr>
          <w:p w14:paraId="0F746892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 c5</w:t>
            </w:r>
          </w:p>
        </w:tc>
        <w:tc>
          <w:tcPr>
            <w:tcW w:w="2092" w:type="dxa"/>
            <w:noWrap/>
            <w:hideMark/>
          </w:tcPr>
          <w:p w14:paraId="7FDC656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S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</w:tr>
      <w:tr w:rsidR="00A04142" w:rsidRPr="00D54322" w14:paraId="58868EE1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475DDD94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092" w:type="dxa"/>
            <w:noWrap/>
            <w:hideMark/>
          </w:tcPr>
          <w:p w14:paraId="770A522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min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61FF7943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 Std</w:t>
            </w:r>
          </w:p>
        </w:tc>
        <w:tc>
          <w:tcPr>
            <w:tcW w:w="2092" w:type="dxa"/>
            <w:noWrap/>
            <w:hideMark/>
          </w:tcPr>
          <w:p w14:paraId="20DBF55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5</w:t>
            </w:r>
          </w:p>
        </w:tc>
        <w:tc>
          <w:tcPr>
            <w:tcW w:w="2092" w:type="dxa"/>
            <w:noWrap/>
            <w:hideMark/>
          </w:tcPr>
          <w:p w14:paraId="31605AC2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L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</w:tr>
      <w:tr w:rsidR="00A04142" w:rsidRPr="00D54322" w14:paraId="72FCAE56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3D2435BD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092" w:type="dxa"/>
            <w:noWrap/>
            <w:hideMark/>
          </w:tcPr>
          <w:p w14:paraId="312E71FF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pEn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5DD81169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6</w:t>
            </w:r>
          </w:p>
        </w:tc>
        <w:tc>
          <w:tcPr>
            <w:tcW w:w="2092" w:type="dxa"/>
            <w:noWrap/>
            <w:hideMark/>
          </w:tcPr>
          <w:p w14:paraId="4520D7D0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mma c6</w:t>
            </w:r>
          </w:p>
        </w:tc>
        <w:tc>
          <w:tcPr>
            <w:tcW w:w="2092" w:type="dxa"/>
            <w:noWrap/>
            <w:hideMark/>
          </w:tcPr>
          <w:p w14:paraId="18042B45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Ratio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</w:tr>
      <w:tr w:rsidR="00A04142" w:rsidRPr="00D54322" w14:paraId="4EA790B4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62B902E4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2092" w:type="dxa"/>
            <w:noWrap/>
            <w:hideMark/>
          </w:tcPr>
          <w:p w14:paraId="6EB0C303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MSX Mean</w:t>
            </w:r>
          </w:p>
        </w:tc>
        <w:tc>
          <w:tcPr>
            <w:tcW w:w="2092" w:type="dxa"/>
            <w:noWrap/>
            <w:hideMark/>
          </w:tcPr>
          <w:p w14:paraId="0E36304C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Va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4FE77DCB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l Std</w:t>
            </w:r>
          </w:p>
        </w:tc>
        <w:tc>
          <w:tcPr>
            <w:tcW w:w="2092" w:type="dxa"/>
            <w:noWrap/>
            <w:hideMark/>
          </w:tcPr>
          <w:p w14:paraId="7ED1B8B2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Ratio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</w:tr>
      <w:tr w:rsidR="00A04142" w:rsidRPr="00D54322" w14:paraId="24AE3D3D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0D6735F7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092" w:type="dxa"/>
            <w:noWrap/>
            <w:hideMark/>
          </w:tcPr>
          <w:p w14:paraId="4B8DFFC6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Narrow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2092" w:type="dxa"/>
            <w:noWrap/>
            <w:hideMark/>
          </w:tcPr>
          <w:p w14:paraId="219A2DD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R Std</w:t>
            </w:r>
          </w:p>
        </w:tc>
        <w:tc>
          <w:tcPr>
            <w:tcW w:w="2092" w:type="dxa"/>
            <w:noWrap/>
            <w:hideMark/>
          </w:tcPr>
          <w:p w14:paraId="32DE5672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bet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1</w:t>
            </w:r>
          </w:p>
        </w:tc>
        <w:tc>
          <w:tcPr>
            <w:tcW w:w="2092" w:type="dxa"/>
            <w:noWrap/>
            <w:hideMark/>
          </w:tcPr>
          <w:p w14:paraId="16A7211E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Are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Mean</w:t>
            </w:r>
          </w:p>
        </w:tc>
      </w:tr>
      <w:tr w:rsidR="00A04142" w:rsidRPr="00D54322" w14:paraId="56328532" w14:textId="77777777" w:rsidTr="00B86CE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14:paraId="4B700F9F" w14:textId="77777777" w:rsidR="00A04142" w:rsidRPr="00D54322" w:rsidRDefault="00A04142" w:rsidP="00B86CE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092" w:type="dxa"/>
            <w:noWrap/>
            <w:hideMark/>
          </w:tcPr>
          <w:p w14:paraId="25142506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Narrow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10DD1DFD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erk Std</w:t>
            </w:r>
          </w:p>
        </w:tc>
        <w:tc>
          <w:tcPr>
            <w:tcW w:w="2092" w:type="dxa"/>
            <w:noWrap/>
            <w:hideMark/>
          </w:tcPr>
          <w:p w14:paraId="0DD43F57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Var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  <w:tc>
          <w:tcPr>
            <w:tcW w:w="2092" w:type="dxa"/>
            <w:noWrap/>
            <w:hideMark/>
          </w:tcPr>
          <w:p w14:paraId="228EAA93" w14:textId="77777777" w:rsidR="00A04142" w:rsidRPr="00D54322" w:rsidRDefault="00A04142" w:rsidP="00B86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yArea</w:t>
            </w:r>
            <w:proofErr w:type="spellEnd"/>
            <w:r w:rsidRPr="00D543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d</w:t>
            </w:r>
          </w:p>
        </w:tc>
      </w:tr>
    </w:tbl>
    <w:p w14:paraId="24BC2804" w14:textId="77777777" w:rsidR="00A04142" w:rsidRPr="00A04142" w:rsidRDefault="00A04142" w:rsidP="00A04142">
      <w:r w:rsidRPr="00A04142">
        <w:t>Abbreviations; LDA: linear discriminant analysis, SVM: support vector machine, RF: random forest</w:t>
      </w:r>
    </w:p>
    <w:p w14:paraId="6A056B9A" w14:textId="77777777" w:rsidR="00A04142" w:rsidRPr="00A04142" w:rsidRDefault="00A04142" w:rsidP="00A04142"/>
    <w:sectPr w:rsidR="00A04142" w:rsidRPr="00A0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A5"/>
    <w:rsid w:val="00000499"/>
    <w:rsid w:val="0001103E"/>
    <w:rsid w:val="00022384"/>
    <w:rsid w:val="00044807"/>
    <w:rsid w:val="0005178D"/>
    <w:rsid w:val="00094B86"/>
    <w:rsid w:val="000A2409"/>
    <w:rsid w:val="000B436F"/>
    <w:rsid w:val="000B5A24"/>
    <w:rsid w:val="000B7B0F"/>
    <w:rsid w:val="000C27E6"/>
    <w:rsid w:val="000D2D5B"/>
    <w:rsid w:val="000D7CAE"/>
    <w:rsid w:val="000E2B9F"/>
    <w:rsid w:val="000F269A"/>
    <w:rsid w:val="000F4540"/>
    <w:rsid w:val="0010282B"/>
    <w:rsid w:val="00102E3E"/>
    <w:rsid w:val="00112268"/>
    <w:rsid w:val="00153AD2"/>
    <w:rsid w:val="00192583"/>
    <w:rsid w:val="001960B6"/>
    <w:rsid w:val="001A5724"/>
    <w:rsid w:val="001B02A7"/>
    <w:rsid w:val="001B3BBD"/>
    <w:rsid w:val="001D1F04"/>
    <w:rsid w:val="001D466B"/>
    <w:rsid w:val="00215596"/>
    <w:rsid w:val="0021678E"/>
    <w:rsid w:val="002251A4"/>
    <w:rsid w:val="00235B74"/>
    <w:rsid w:val="002408A9"/>
    <w:rsid w:val="00243DF0"/>
    <w:rsid w:val="00251C0D"/>
    <w:rsid w:val="00261F45"/>
    <w:rsid w:val="0027014C"/>
    <w:rsid w:val="002905FA"/>
    <w:rsid w:val="002D1455"/>
    <w:rsid w:val="002D4243"/>
    <w:rsid w:val="002D7A1B"/>
    <w:rsid w:val="003125DC"/>
    <w:rsid w:val="00314816"/>
    <w:rsid w:val="00334033"/>
    <w:rsid w:val="00336791"/>
    <w:rsid w:val="00343362"/>
    <w:rsid w:val="003450C0"/>
    <w:rsid w:val="00350552"/>
    <w:rsid w:val="00366E13"/>
    <w:rsid w:val="0038023A"/>
    <w:rsid w:val="00383BA3"/>
    <w:rsid w:val="003934FE"/>
    <w:rsid w:val="003B151B"/>
    <w:rsid w:val="003B34C7"/>
    <w:rsid w:val="003C1931"/>
    <w:rsid w:val="003C5E97"/>
    <w:rsid w:val="003C6866"/>
    <w:rsid w:val="003D3891"/>
    <w:rsid w:val="003D69A3"/>
    <w:rsid w:val="003D78B8"/>
    <w:rsid w:val="003E5012"/>
    <w:rsid w:val="003E78D5"/>
    <w:rsid w:val="003F2B30"/>
    <w:rsid w:val="0040591F"/>
    <w:rsid w:val="00406DA5"/>
    <w:rsid w:val="00411185"/>
    <w:rsid w:val="00420CF5"/>
    <w:rsid w:val="00434DAB"/>
    <w:rsid w:val="00436A4C"/>
    <w:rsid w:val="00461E6A"/>
    <w:rsid w:val="004703F8"/>
    <w:rsid w:val="00475535"/>
    <w:rsid w:val="00482580"/>
    <w:rsid w:val="004852E5"/>
    <w:rsid w:val="0049605B"/>
    <w:rsid w:val="004A015C"/>
    <w:rsid w:val="004B3FC2"/>
    <w:rsid w:val="004E0DDD"/>
    <w:rsid w:val="004E27F2"/>
    <w:rsid w:val="004F29E3"/>
    <w:rsid w:val="004F3256"/>
    <w:rsid w:val="00513B5A"/>
    <w:rsid w:val="00514307"/>
    <w:rsid w:val="0051513D"/>
    <w:rsid w:val="005358B6"/>
    <w:rsid w:val="00550F55"/>
    <w:rsid w:val="00566745"/>
    <w:rsid w:val="00570CD2"/>
    <w:rsid w:val="00570EF8"/>
    <w:rsid w:val="0057505C"/>
    <w:rsid w:val="00582C39"/>
    <w:rsid w:val="0058327A"/>
    <w:rsid w:val="00591AEA"/>
    <w:rsid w:val="005941D2"/>
    <w:rsid w:val="005C53EF"/>
    <w:rsid w:val="005D1BBB"/>
    <w:rsid w:val="005F6DD2"/>
    <w:rsid w:val="00633B67"/>
    <w:rsid w:val="006939F0"/>
    <w:rsid w:val="006A53DD"/>
    <w:rsid w:val="006C09A3"/>
    <w:rsid w:val="006D267C"/>
    <w:rsid w:val="006D304E"/>
    <w:rsid w:val="006F0516"/>
    <w:rsid w:val="006F5E4A"/>
    <w:rsid w:val="00703327"/>
    <w:rsid w:val="0072249D"/>
    <w:rsid w:val="007245B9"/>
    <w:rsid w:val="00751BBC"/>
    <w:rsid w:val="00764BEB"/>
    <w:rsid w:val="00770061"/>
    <w:rsid w:val="007717E7"/>
    <w:rsid w:val="00771A2A"/>
    <w:rsid w:val="0077458D"/>
    <w:rsid w:val="00785315"/>
    <w:rsid w:val="007910BE"/>
    <w:rsid w:val="007A07B6"/>
    <w:rsid w:val="007C2797"/>
    <w:rsid w:val="007C7089"/>
    <w:rsid w:val="007E5F96"/>
    <w:rsid w:val="007E7773"/>
    <w:rsid w:val="007E77EA"/>
    <w:rsid w:val="007F22BF"/>
    <w:rsid w:val="007F3778"/>
    <w:rsid w:val="00801AE0"/>
    <w:rsid w:val="00812D40"/>
    <w:rsid w:val="00836A24"/>
    <w:rsid w:val="0084015F"/>
    <w:rsid w:val="0084504F"/>
    <w:rsid w:val="00847558"/>
    <w:rsid w:val="00870A22"/>
    <w:rsid w:val="008714A5"/>
    <w:rsid w:val="008833E6"/>
    <w:rsid w:val="00897A13"/>
    <w:rsid w:val="008C2A8D"/>
    <w:rsid w:val="008D3477"/>
    <w:rsid w:val="008E0DB8"/>
    <w:rsid w:val="008E1F8D"/>
    <w:rsid w:val="008E70D3"/>
    <w:rsid w:val="009058B2"/>
    <w:rsid w:val="009062EB"/>
    <w:rsid w:val="00913DC1"/>
    <w:rsid w:val="00920EBF"/>
    <w:rsid w:val="0092799E"/>
    <w:rsid w:val="009325AE"/>
    <w:rsid w:val="00952911"/>
    <w:rsid w:val="009904D9"/>
    <w:rsid w:val="009B6074"/>
    <w:rsid w:val="009C61BC"/>
    <w:rsid w:val="009C6EA4"/>
    <w:rsid w:val="009D6010"/>
    <w:rsid w:val="009E610C"/>
    <w:rsid w:val="009E622A"/>
    <w:rsid w:val="00A04142"/>
    <w:rsid w:val="00A65010"/>
    <w:rsid w:val="00A80DF3"/>
    <w:rsid w:val="00AD7B49"/>
    <w:rsid w:val="00AE7944"/>
    <w:rsid w:val="00AF50A7"/>
    <w:rsid w:val="00B32EAB"/>
    <w:rsid w:val="00B37342"/>
    <w:rsid w:val="00B42F6F"/>
    <w:rsid w:val="00B557F6"/>
    <w:rsid w:val="00B55E9F"/>
    <w:rsid w:val="00B56356"/>
    <w:rsid w:val="00B57082"/>
    <w:rsid w:val="00BA5130"/>
    <w:rsid w:val="00BB0834"/>
    <w:rsid w:val="00C2372D"/>
    <w:rsid w:val="00C26FD0"/>
    <w:rsid w:val="00C33236"/>
    <w:rsid w:val="00C4353D"/>
    <w:rsid w:val="00C47A95"/>
    <w:rsid w:val="00C74D11"/>
    <w:rsid w:val="00C817C9"/>
    <w:rsid w:val="00C94DD6"/>
    <w:rsid w:val="00C965C1"/>
    <w:rsid w:val="00CA5653"/>
    <w:rsid w:val="00CC47C7"/>
    <w:rsid w:val="00CC5AD0"/>
    <w:rsid w:val="00CD0BD7"/>
    <w:rsid w:val="00CE70DB"/>
    <w:rsid w:val="00CE7D4C"/>
    <w:rsid w:val="00CF17A7"/>
    <w:rsid w:val="00CF451E"/>
    <w:rsid w:val="00CF6DF5"/>
    <w:rsid w:val="00D1466E"/>
    <w:rsid w:val="00D249E5"/>
    <w:rsid w:val="00D32BFE"/>
    <w:rsid w:val="00D33599"/>
    <w:rsid w:val="00D348C9"/>
    <w:rsid w:val="00D34ABB"/>
    <w:rsid w:val="00D43857"/>
    <w:rsid w:val="00D561D2"/>
    <w:rsid w:val="00D56562"/>
    <w:rsid w:val="00D64B37"/>
    <w:rsid w:val="00D772E3"/>
    <w:rsid w:val="00D83628"/>
    <w:rsid w:val="00DA15E4"/>
    <w:rsid w:val="00DB0CBD"/>
    <w:rsid w:val="00DB2323"/>
    <w:rsid w:val="00DB256B"/>
    <w:rsid w:val="00DB39F6"/>
    <w:rsid w:val="00DD3859"/>
    <w:rsid w:val="00DE5036"/>
    <w:rsid w:val="00E177E2"/>
    <w:rsid w:val="00E32E1D"/>
    <w:rsid w:val="00E60AB3"/>
    <w:rsid w:val="00E6442C"/>
    <w:rsid w:val="00E64A99"/>
    <w:rsid w:val="00E71B74"/>
    <w:rsid w:val="00E72C63"/>
    <w:rsid w:val="00E74420"/>
    <w:rsid w:val="00E762A6"/>
    <w:rsid w:val="00E76400"/>
    <w:rsid w:val="00E77051"/>
    <w:rsid w:val="00E95EB2"/>
    <w:rsid w:val="00EA7DBD"/>
    <w:rsid w:val="00EB5ECE"/>
    <w:rsid w:val="00EC6F67"/>
    <w:rsid w:val="00EE3CA8"/>
    <w:rsid w:val="00EF3C29"/>
    <w:rsid w:val="00EF4E07"/>
    <w:rsid w:val="00EF7661"/>
    <w:rsid w:val="00F02036"/>
    <w:rsid w:val="00F15696"/>
    <w:rsid w:val="00F2005B"/>
    <w:rsid w:val="00F2325D"/>
    <w:rsid w:val="00F40DCD"/>
    <w:rsid w:val="00F42C78"/>
    <w:rsid w:val="00F52671"/>
    <w:rsid w:val="00F52F36"/>
    <w:rsid w:val="00F65D0E"/>
    <w:rsid w:val="00F75818"/>
    <w:rsid w:val="00F778BF"/>
    <w:rsid w:val="00F8073F"/>
    <w:rsid w:val="00FA2ACB"/>
    <w:rsid w:val="00FA5D11"/>
    <w:rsid w:val="00FB324F"/>
    <w:rsid w:val="00FB3406"/>
    <w:rsid w:val="00FC6B6B"/>
    <w:rsid w:val="00FD13D7"/>
    <w:rsid w:val="00FD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C65AE"/>
  <w15:chartTrackingRefBased/>
  <w15:docId w15:val="{20C19DB1-DA38-F84D-98DA-456B9851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D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D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D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D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D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D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D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DA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DA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DA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D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D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D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D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D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D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D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D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DA5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A04142"/>
    <w:rPr>
      <w:rFonts w:asciiTheme="minorHAnsi" w:hAnsiTheme="minorHAnsi" w:cstheme="minorBidi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770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Gregory</dc:creator>
  <cp:keywords/>
  <dc:description/>
  <cp:lastModifiedBy>Brown, Gregory L</cp:lastModifiedBy>
  <cp:revision>4</cp:revision>
  <dcterms:created xsi:type="dcterms:W3CDTF">2026-01-21T02:49:00Z</dcterms:created>
  <dcterms:modified xsi:type="dcterms:W3CDTF">2026-01-23T01:36:00Z</dcterms:modified>
</cp:coreProperties>
</file>